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AC7" w:rsidRPr="00BE4389" w:rsidRDefault="00C46B5B" w:rsidP="00AA3AC7">
      <w:pPr>
        <w:rPr>
          <w:b/>
          <w:i/>
          <w:sz w:val="28"/>
          <w:szCs w:val="28"/>
        </w:rPr>
      </w:pPr>
      <w:r w:rsidRPr="0004288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3" behindDoc="0" locked="0" layoutInCell="1" allowOverlap="1" wp14:anchorId="784AB5B6" wp14:editId="652A0C0A">
                <wp:simplePos x="0" y="0"/>
                <wp:positionH relativeFrom="column">
                  <wp:posOffset>-626745</wp:posOffset>
                </wp:positionH>
                <wp:positionV relativeFrom="paragraph">
                  <wp:posOffset>-602615</wp:posOffset>
                </wp:positionV>
                <wp:extent cx="109728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72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6B5B" w:rsidRPr="00042886" w:rsidRDefault="00C46B5B" w:rsidP="00C46B5B">
                            <w:pPr>
                              <w:tabs>
                                <w:tab w:val="left" w:pos="284"/>
                              </w:tabs>
                              <w:rPr>
                                <w:sz w:val="32"/>
                                <w:szCs w:val="32"/>
                              </w:rPr>
                            </w:pPr>
                            <w:r w:rsidRPr="00042886">
                              <w:rPr>
                                <w:sz w:val="32"/>
                                <w:szCs w:val="32"/>
                              </w:rPr>
                              <w:t xml:space="preserve">Figure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S</w:t>
                            </w:r>
                            <w:r w:rsidR="00361019">
                              <w:rPr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4AB5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9.35pt;margin-top:-47.45pt;width:86.4pt;height:110.55pt;z-index:251664383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" filled="f" stroked="f">
                <v:textbox style="mso-fit-shape-to-text:t">
                  <w:txbxContent>
                    <w:p w:rsidR="00C46B5B" w:rsidRPr="00042886" w:rsidRDefault="00C46B5B" w:rsidP="00C46B5B">
                      <w:pPr>
                        <w:tabs>
                          <w:tab w:val="left" w:pos="284"/>
                        </w:tabs>
                        <w:rPr>
                          <w:sz w:val="32"/>
                          <w:szCs w:val="32"/>
                        </w:rPr>
                      </w:pPr>
                      <w:r w:rsidRPr="00042886">
                        <w:rPr>
                          <w:sz w:val="32"/>
                          <w:szCs w:val="32"/>
                        </w:rPr>
                        <w:t xml:space="preserve">Figure </w:t>
                      </w:r>
                      <w:r>
                        <w:rPr>
                          <w:sz w:val="32"/>
                          <w:szCs w:val="32"/>
                        </w:rPr>
                        <w:t>S</w:t>
                      </w:r>
                      <w:r w:rsidR="00361019">
                        <w:rPr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BA33F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5" behindDoc="0" locked="0" layoutInCell="1" allowOverlap="1" wp14:anchorId="7D08F069" wp14:editId="5AFBF08B">
                <wp:simplePos x="0" y="0"/>
                <wp:positionH relativeFrom="column">
                  <wp:posOffset>203200</wp:posOffset>
                </wp:positionH>
                <wp:positionV relativeFrom="paragraph">
                  <wp:posOffset>3810264</wp:posOffset>
                </wp:positionV>
                <wp:extent cx="396240" cy="396240"/>
                <wp:effectExtent l="0" t="0" r="0" b="381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33F5" w:rsidRPr="00BA33F5" w:rsidRDefault="00BA33F5" w:rsidP="00BA33F5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8F069" id="_x0000_s1027" type="#_x0000_t202" style="position:absolute;margin-left:16pt;margin-top:300pt;width:31.2pt;height:31.2pt;z-index:251662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" filled="f" stroked="f">
                <v:textbox>
                  <w:txbxContent>
                    <w:p w:rsidR="00BA33F5" w:rsidRPr="00BA33F5" w:rsidRDefault="00BA33F5" w:rsidP="00BA33F5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BA33F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0E47DCD7" wp14:editId="75EFDD7F">
                <wp:simplePos x="0" y="0"/>
                <wp:positionH relativeFrom="column">
                  <wp:posOffset>207010</wp:posOffset>
                </wp:positionH>
                <wp:positionV relativeFrom="paragraph">
                  <wp:posOffset>59954</wp:posOffset>
                </wp:positionV>
                <wp:extent cx="396240" cy="396240"/>
                <wp:effectExtent l="0" t="0" r="0" b="3810"/>
                <wp:wrapNone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2722" w:rsidRPr="00BA33F5" w:rsidRDefault="00BA33F5" w:rsidP="00BA33F5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BA33F5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7DCD7" id="_x0000_s1028" type="#_x0000_t202" style="position:absolute;margin-left:16.3pt;margin-top:4.7pt;width:31.2pt;height:31.2pt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" filled="f" stroked="f">
                <v:textbox>
                  <w:txbxContent>
                    <w:p w:rsidR="00DD2722" w:rsidRPr="00BA33F5" w:rsidRDefault="00BA33F5" w:rsidP="00BA33F5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BA33F5">
                        <w:rPr>
                          <w:b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A33F5">
        <w:rPr>
          <w:noProof/>
          <w:lang w:eastAsia="en-GB"/>
        </w:rPr>
        <w:drawing>
          <wp:inline distT="0" distB="0" distL="0" distR="0" wp14:anchorId="17E92263" wp14:editId="65D8EBC1">
            <wp:extent cx="5000446" cy="3752852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BA33F5">
        <w:rPr>
          <w:noProof/>
          <w:lang w:eastAsia="en-GB"/>
        </w:rPr>
        <w:drawing>
          <wp:inline distT="0" distB="0" distL="0" distR="0" wp14:anchorId="4DD9495E" wp14:editId="23E07776">
            <wp:extent cx="5003321" cy="3761117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A1078" w:rsidRPr="00BE4389" w:rsidRDefault="00AA3AC7" w:rsidP="00DA1078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C30A4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Figure </w:t>
      </w:r>
      <w:r w:rsidR="00C46B5B" w:rsidRPr="00C30A4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</w:t>
      </w:r>
      <w:r w:rsidR="0036101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2</w:t>
      </w:r>
      <w:bookmarkStart w:id="0" w:name="_GoBack"/>
      <w:bookmarkEnd w:id="0"/>
      <w:r w:rsidR="003572A2" w:rsidRPr="00C30A4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.</w:t>
      </w:r>
      <w:r w:rsidR="004011ED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4D6A69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G</w:t>
      </w:r>
      <w:r w:rsidR="00902134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rowth</w:t>
      </w:r>
      <w:r w:rsidR="00660E8E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of </w:t>
      </w:r>
      <w:r w:rsidR="00660E8E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 xml:space="preserve">C. acetobutylicum </w:t>
      </w:r>
      <w:r w:rsidR="00660E8E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ATCC 824 and derived </w:t>
      </w:r>
      <w:r w:rsidR="00660E8E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qsr</w:t>
      </w:r>
      <w:r w:rsidR="00660E8E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mutants in</w:t>
      </w:r>
      <w:r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CBMS </w:t>
      </w:r>
      <w:r w:rsidR="00660E8E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medium</w:t>
      </w:r>
      <w:r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</w:t>
      </w:r>
    </w:p>
    <w:p w:rsidR="00AA3AC7" w:rsidRPr="00C46B5B" w:rsidRDefault="00660E8E" w:rsidP="00AA3AC7">
      <w:pPr>
        <w:rPr>
          <w:rFonts w:ascii="Times New Roman" w:eastAsia="MingLiU" w:hAnsi="Times New Roman" w:cs="Times New Roman"/>
          <w:sz w:val="20"/>
          <w:szCs w:val="20"/>
        </w:rPr>
      </w:pPr>
      <w:bookmarkStart w:id="1" w:name="OLE_LINK1"/>
      <w:r w:rsidRPr="00BE4389">
        <w:rPr>
          <w:rFonts w:ascii="Times New Roman" w:eastAsia="MingLiU" w:hAnsi="Times New Roman" w:cs="Times New Roman"/>
          <w:sz w:val="24"/>
          <w:szCs w:val="24"/>
        </w:rPr>
        <w:t>The data represent</w:t>
      </w:r>
      <w:r w:rsidR="00902134" w:rsidRPr="00BE4389">
        <w:rPr>
          <w:rFonts w:ascii="Times New Roman" w:eastAsia="MingLiU" w:hAnsi="Times New Roman" w:cs="Times New Roman"/>
          <w:sz w:val="24"/>
          <w:szCs w:val="24"/>
        </w:rPr>
        <w:t xml:space="preserve"> the mean of three independently </w:t>
      </w:r>
      <w:r w:rsidRPr="00BE4389">
        <w:rPr>
          <w:rFonts w:ascii="Times New Roman" w:eastAsia="MingLiU" w:hAnsi="Times New Roman" w:cs="Times New Roman"/>
          <w:sz w:val="24"/>
          <w:szCs w:val="24"/>
        </w:rPr>
        <w:t>cultures</w:t>
      </w:r>
      <w:r w:rsidR="00BA33F5" w:rsidRPr="00BE4389">
        <w:rPr>
          <w:rFonts w:ascii="Times New Roman" w:eastAsia="MingLiU" w:hAnsi="Times New Roman" w:cs="Times New Roman"/>
          <w:sz w:val="24"/>
          <w:szCs w:val="24"/>
        </w:rPr>
        <w:t xml:space="preserve">. </w:t>
      </w:r>
      <w:bookmarkEnd w:id="1"/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A) </w:t>
      </w:r>
      <w:r w:rsidR="00BA33F5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Wild</w:t>
      </w:r>
      <w:r w:rsidR="00DD20B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BA33F5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type</w:t>
      </w:r>
      <w:r w:rsidR="00BA33F5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 xml:space="preserve"> 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(closed circles); </w:t>
      </w:r>
      <w:r w:rsidR="00BA33F5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BA33F5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qsr</w:t>
      </w:r>
      <w:r w:rsidR="00C46B5B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A</w:t>
      </w:r>
      <w:r w:rsidR="00BA33F5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(</w:t>
      </w:r>
      <w:r w:rsidR="00C46B5B" w:rsidRPr="00BE4389">
        <w:rPr>
          <w:rFonts w:ascii="Times New Roman" w:hAnsi="Times New Roman" w:cs="Times New Roman"/>
          <w:sz w:val="24"/>
          <w:szCs w:val="24"/>
        </w:rPr>
        <w:t>open squares</w:t>
      </w:r>
      <w:r w:rsidR="00BA33F5" w:rsidRPr="00BE4389">
        <w:rPr>
          <w:rFonts w:ascii="Times New Roman" w:hAnsi="Times New Roman" w:cs="Times New Roman"/>
          <w:sz w:val="24"/>
          <w:szCs w:val="24"/>
        </w:rPr>
        <w:t>)</w:t>
      </w:r>
      <w:r w:rsidR="00BA33F5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,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proofErr w:type="spellStart"/>
      <w:r w:rsidR="00BA33F5" w:rsidRPr="00BE4389">
        <w:rPr>
          <w:rFonts w:ascii="Times New Roman" w:hAnsi="Times New Roman" w:cs="Times New Roman"/>
          <w:i/>
          <w:sz w:val="24"/>
          <w:szCs w:val="24"/>
        </w:rPr>
        <w:t>qsrB</w:t>
      </w:r>
      <w:proofErr w:type="spellEnd"/>
      <w:r w:rsidR="00BA33F5" w:rsidRPr="00BE4389">
        <w:rPr>
          <w:rFonts w:ascii="Times New Roman" w:hAnsi="Times New Roman" w:cs="Times New Roman"/>
          <w:sz w:val="24"/>
          <w:szCs w:val="24"/>
        </w:rPr>
        <w:t xml:space="preserve"> (</w:t>
      </w:r>
      <w:r w:rsidR="00C46B5B" w:rsidRPr="00BE4389">
        <w:rPr>
          <w:rFonts w:ascii="Times New Roman" w:hAnsi="Times New Roman" w:cs="Times New Roman"/>
          <w:sz w:val="24"/>
          <w:szCs w:val="24"/>
        </w:rPr>
        <w:t>open circles</w:t>
      </w:r>
      <w:r w:rsidR="00BA33F5" w:rsidRPr="00BE438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A33F5" w:rsidRPr="00BE438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qsrC</w:t>
      </w:r>
      <w:proofErr w:type="spellEnd"/>
      <w:r w:rsidR="00BA33F5" w:rsidRPr="00BE438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="00C46B5B" w:rsidRPr="00BE43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closed triangles) and </w:t>
      </w:r>
      <w:proofErr w:type="spellStart"/>
      <w:r w:rsidR="00C46B5B" w:rsidRPr="00BE4389">
        <w:rPr>
          <w:rFonts w:ascii="Times New Roman" w:hAnsi="Times New Roman" w:cs="Times New Roman"/>
          <w:i/>
          <w:sz w:val="24"/>
          <w:szCs w:val="24"/>
        </w:rPr>
        <w:t>qsrD</w:t>
      </w:r>
      <w:proofErr w:type="spellEnd"/>
      <w:r w:rsidR="00C46B5B" w:rsidRPr="00BE4389">
        <w:rPr>
          <w:rFonts w:ascii="Times New Roman" w:hAnsi="Times New Roman" w:cs="Times New Roman"/>
          <w:sz w:val="24"/>
          <w:szCs w:val="24"/>
        </w:rPr>
        <w:t xml:space="preserve"> </w:t>
      </w:r>
      <w:r w:rsidR="00BA33F5" w:rsidRPr="00BE43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open diamonds</w:t>
      </w:r>
      <w:r w:rsidR="00BA33F5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mutants</w:t>
      </w:r>
      <w:r w:rsidR="00BA33F5" w:rsidRPr="00BE43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BA33F5" w:rsidRPr="00BE4389">
        <w:rPr>
          <w:rFonts w:ascii="Times New Roman" w:hAnsi="Times New Roman" w:cs="Times New Roman"/>
          <w:sz w:val="24"/>
          <w:szCs w:val="24"/>
        </w:rPr>
        <w:t xml:space="preserve"> 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B) Wild</w:t>
      </w:r>
      <w:r w:rsidR="00DD20B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type</w:t>
      </w:r>
      <w:r w:rsidR="00C46B5B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 xml:space="preserve"> 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(closed circles);  </w:t>
      </w:r>
      <w:r w:rsidR="00C46B5B" w:rsidRPr="00BE4389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qsrE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(</w:t>
      </w:r>
      <w:r w:rsidR="00C46B5B" w:rsidRPr="00BE4389">
        <w:rPr>
          <w:rFonts w:ascii="Times New Roman" w:hAnsi="Times New Roman" w:cs="Times New Roman"/>
          <w:sz w:val="24"/>
          <w:szCs w:val="24"/>
        </w:rPr>
        <w:t>open squares)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</w:t>
      </w:r>
      <w:proofErr w:type="spellStart"/>
      <w:r w:rsidR="00C46B5B" w:rsidRPr="00BE4389">
        <w:rPr>
          <w:rFonts w:ascii="Times New Roman" w:hAnsi="Times New Roman" w:cs="Times New Roman"/>
          <w:i/>
          <w:sz w:val="24"/>
          <w:szCs w:val="24"/>
        </w:rPr>
        <w:t>qsrF</w:t>
      </w:r>
      <w:proofErr w:type="spellEnd"/>
      <w:r w:rsidR="00C46B5B" w:rsidRPr="00BE4389">
        <w:rPr>
          <w:rFonts w:ascii="Times New Roman" w:hAnsi="Times New Roman" w:cs="Times New Roman"/>
          <w:sz w:val="24"/>
          <w:szCs w:val="24"/>
        </w:rPr>
        <w:t xml:space="preserve"> (open circles), </w:t>
      </w:r>
      <w:proofErr w:type="spellStart"/>
      <w:r w:rsidR="00C46B5B" w:rsidRPr="00BE438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qsrG</w:t>
      </w:r>
      <w:proofErr w:type="spellEnd"/>
      <w:r w:rsidR="00C46B5B" w:rsidRPr="00BE438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="00C46B5B" w:rsidRPr="00BE43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closed triangles) and </w:t>
      </w:r>
      <w:proofErr w:type="spellStart"/>
      <w:r w:rsidR="00C46B5B" w:rsidRPr="00BE4389">
        <w:rPr>
          <w:rFonts w:ascii="Times New Roman" w:hAnsi="Times New Roman" w:cs="Times New Roman"/>
          <w:i/>
          <w:sz w:val="24"/>
          <w:szCs w:val="24"/>
        </w:rPr>
        <w:t>qsrH</w:t>
      </w:r>
      <w:proofErr w:type="spellEnd"/>
      <w:r w:rsidR="00C46B5B" w:rsidRPr="00BE4389">
        <w:rPr>
          <w:rFonts w:ascii="Times New Roman" w:hAnsi="Times New Roman" w:cs="Times New Roman"/>
          <w:sz w:val="24"/>
          <w:szCs w:val="24"/>
        </w:rPr>
        <w:t xml:space="preserve"> </w:t>
      </w:r>
      <w:r w:rsidR="00C46B5B" w:rsidRPr="00BE43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C46B5B" w:rsidRPr="00BE4389">
        <w:rPr>
          <w:rFonts w:ascii="Times New Roman" w:hAnsi="Times New Roman" w:cs="Times New Roman"/>
          <w:noProof/>
          <w:sz w:val="24"/>
          <w:szCs w:val="24"/>
          <w:lang w:eastAsia="en-GB"/>
        </w:rPr>
        <w:t>open diamonds) mutants</w:t>
      </w:r>
      <w:r w:rsidR="00C46B5B" w:rsidRPr="004D6A6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sectPr w:rsidR="00AA3AC7" w:rsidRPr="00C4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47A76"/>
    <w:multiLevelType w:val="hybridMultilevel"/>
    <w:tmpl w:val="F75ABEE6"/>
    <w:lvl w:ilvl="0" w:tplc="92261E5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C7"/>
    <w:rsid w:val="00005C1B"/>
    <w:rsid w:val="00011358"/>
    <w:rsid w:val="00022BFB"/>
    <w:rsid w:val="00043007"/>
    <w:rsid w:val="00050604"/>
    <w:rsid w:val="00051E14"/>
    <w:rsid w:val="00071EF4"/>
    <w:rsid w:val="00074CFB"/>
    <w:rsid w:val="00096E50"/>
    <w:rsid w:val="00097BDF"/>
    <w:rsid w:val="000F1EE5"/>
    <w:rsid w:val="000F7C9E"/>
    <w:rsid w:val="001004D0"/>
    <w:rsid w:val="00105582"/>
    <w:rsid w:val="001348C9"/>
    <w:rsid w:val="001459DD"/>
    <w:rsid w:val="0014720A"/>
    <w:rsid w:val="001476E0"/>
    <w:rsid w:val="0015500C"/>
    <w:rsid w:val="001650C4"/>
    <w:rsid w:val="0016551A"/>
    <w:rsid w:val="0017736B"/>
    <w:rsid w:val="001970B8"/>
    <w:rsid w:val="001A0A4A"/>
    <w:rsid w:val="001C000D"/>
    <w:rsid w:val="001C0A75"/>
    <w:rsid w:val="001F0FE9"/>
    <w:rsid w:val="001F21A6"/>
    <w:rsid w:val="00205836"/>
    <w:rsid w:val="00214419"/>
    <w:rsid w:val="00221267"/>
    <w:rsid w:val="00223FC6"/>
    <w:rsid w:val="002268FC"/>
    <w:rsid w:val="0024065B"/>
    <w:rsid w:val="00244F1C"/>
    <w:rsid w:val="00250176"/>
    <w:rsid w:val="00297DBB"/>
    <w:rsid w:val="002A01D2"/>
    <w:rsid w:val="002A1F37"/>
    <w:rsid w:val="002B31FA"/>
    <w:rsid w:val="003100EE"/>
    <w:rsid w:val="00314226"/>
    <w:rsid w:val="00322C52"/>
    <w:rsid w:val="00330098"/>
    <w:rsid w:val="0033493B"/>
    <w:rsid w:val="00356B24"/>
    <w:rsid w:val="003572A2"/>
    <w:rsid w:val="00361019"/>
    <w:rsid w:val="00361120"/>
    <w:rsid w:val="00373207"/>
    <w:rsid w:val="00376E67"/>
    <w:rsid w:val="00380535"/>
    <w:rsid w:val="003A2FF0"/>
    <w:rsid w:val="003B1B9B"/>
    <w:rsid w:val="003B2058"/>
    <w:rsid w:val="003C155F"/>
    <w:rsid w:val="003D247C"/>
    <w:rsid w:val="003D7EC9"/>
    <w:rsid w:val="004011ED"/>
    <w:rsid w:val="00411E0B"/>
    <w:rsid w:val="00413A02"/>
    <w:rsid w:val="0042774E"/>
    <w:rsid w:val="004527BB"/>
    <w:rsid w:val="004679EB"/>
    <w:rsid w:val="00475639"/>
    <w:rsid w:val="00483B72"/>
    <w:rsid w:val="004920B3"/>
    <w:rsid w:val="004941C5"/>
    <w:rsid w:val="00495A13"/>
    <w:rsid w:val="004A0C1E"/>
    <w:rsid w:val="004A3532"/>
    <w:rsid w:val="004C0C07"/>
    <w:rsid w:val="004C6F5F"/>
    <w:rsid w:val="004D6A69"/>
    <w:rsid w:val="004E42A8"/>
    <w:rsid w:val="004F2CDB"/>
    <w:rsid w:val="00500224"/>
    <w:rsid w:val="0054283E"/>
    <w:rsid w:val="00553927"/>
    <w:rsid w:val="005568AB"/>
    <w:rsid w:val="005574ED"/>
    <w:rsid w:val="00594C2D"/>
    <w:rsid w:val="005A08D7"/>
    <w:rsid w:val="005A3E0B"/>
    <w:rsid w:val="005B5B53"/>
    <w:rsid w:val="005B76DB"/>
    <w:rsid w:val="005F63FB"/>
    <w:rsid w:val="005F6608"/>
    <w:rsid w:val="00603707"/>
    <w:rsid w:val="0064109A"/>
    <w:rsid w:val="00660E8E"/>
    <w:rsid w:val="0066510F"/>
    <w:rsid w:val="00680CDA"/>
    <w:rsid w:val="00694EE1"/>
    <w:rsid w:val="006A2468"/>
    <w:rsid w:val="006A5000"/>
    <w:rsid w:val="006D0E00"/>
    <w:rsid w:val="006F4141"/>
    <w:rsid w:val="006F4DDF"/>
    <w:rsid w:val="00700192"/>
    <w:rsid w:val="007056D0"/>
    <w:rsid w:val="0074741C"/>
    <w:rsid w:val="007721AC"/>
    <w:rsid w:val="0077702C"/>
    <w:rsid w:val="007A1CFB"/>
    <w:rsid w:val="007B61E9"/>
    <w:rsid w:val="007D3F24"/>
    <w:rsid w:val="007E23BB"/>
    <w:rsid w:val="007F3D5C"/>
    <w:rsid w:val="007F5025"/>
    <w:rsid w:val="008015D2"/>
    <w:rsid w:val="008271B7"/>
    <w:rsid w:val="0083028B"/>
    <w:rsid w:val="0083044B"/>
    <w:rsid w:val="008476D6"/>
    <w:rsid w:val="0086697E"/>
    <w:rsid w:val="0087504E"/>
    <w:rsid w:val="00881F71"/>
    <w:rsid w:val="008B1113"/>
    <w:rsid w:val="008F5160"/>
    <w:rsid w:val="00902134"/>
    <w:rsid w:val="0090215A"/>
    <w:rsid w:val="00915CEE"/>
    <w:rsid w:val="009226FC"/>
    <w:rsid w:val="00923728"/>
    <w:rsid w:val="009474AD"/>
    <w:rsid w:val="00952E9E"/>
    <w:rsid w:val="00966DE9"/>
    <w:rsid w:val="009A64D1"/>
    <w:rsid w:val="009B1ADB"/>
    <w:rsid w:val="009B511A"/>
    <w:rsid w:val="009D1B5E"/>
    <w:rsid w:val="009E71E5"/>
    <w:rsid w:val="009F24A4"/>
    <w:rsid w:val="00A0310F"/>
    <w:rsid w:val="00A07975"/>
    <w:rsid w:val="00A13046"/>
    <w:rsid w:val="00A2656A"/>
    <w:rsid w:val="00A30D69"/>
    <w:rsid w:val="00A537BE"/>
    <w:rsid w:val="00A57954"/>
    <w:rsid w:val="00A65213"/>
    <w:rsid w:val="00A73584"/>
    <w:rsid w:val="00A8368D"/>
    <w:rsid w:val="00A90934"/>
    <w:rsid w:val="00A93B49"/>
    <w:rsid w:val="00AA3AC7"/>
    <w:rsid w:val="00AB5EE4"/>
    <w:rsid w:val="00AC0953"/>
    <w:rsid w:val="00AD0A3B"/>
    <w:rsid w:val="00AD1E40"/>
    <w:rsid w:val="00AE09ED"/>
    <w:rsid w:val="00AE1155"/>
    <w:rsid w:val="00AE591E"/>
    <w:rsid w:val="00B240C1"/>
    <w:rsid w:val="00B24B36"/>
    <w:rsid w:val="00B32831"/>
    <w:rsid w:val="00B4032C"/>
    <w:rsid w:val="00B53655"/>
    <w:rsid w:val="00B5426E"/>
    <w:rsid w:val="00B97DC4"/>
    <w:rsid w:val="00BA33F5"/>
    <w:rsid w:val="00BC42DB"/>
    <w:rsid w:val="00BC60E4"/>
    <w:rsid w:val="00BC75FA"/>
    <w:rsid w:val="00BC7B54"/>
    <w:rsid w:val="00BD38C6"/>
    <w:rsid w:val="00BE3776"/>
    <w:rsid w:val="00BE4389"/>
    <w:rsid w:val="00C30A47"/>
    <w:rsid w:val="00C32457"/>
    <w:rsid w:val="00C46B5B"/>
    <w:rsid w:val="00C5370B"/>
    <w:rsid w:val="00C620FE"/>
    <w:rsid w:val="00C658B4"/>
    <w:rsid w:val="00C6600A"/>
    <w:rsid w:val="00C75E71"/>
    <w:rsid w:val="00C92479"/>
    <w:rsid w:val="00C9484E"/>
    <w:rsid w:val="00C96D5C"/>
    <w:rsid w:val="00CA7430"/>
    <w:rsid w:val="00CB4BCD"/>
    <w:rsid w:val="00CD516B"/>
    <w:rsid w:val="00CE04F3"/>
    <w:rsid w:val="00CF23FB"/>
    <w:rsid w:val="00D013AC"/>
    <w:rsid w:val="00D13FF6"/>
    <w:rsid w:val="00D17BAF"/>
    <w:rsid w:val="00D25947"/>
    <w:rsid w:val="00D30E33"/>
    <w:rsid w:val="00D4247D"/>
    <w:rsid w:val="00D5366A"/>
    <w:rsid w:val="00D538F1"/>
    <w:rsid w:val="00D700C8"/>
    <w:rsid w:val="00D70783"/>
    <w:rsid w:val="00D9513B"/>
    <w:rsid w:val="00DA1078"/>
    <w:rsid w:val="00DA5BB8"/>
    <w:rsid w:val="00DC4E6A"/>
    <w:rsid w:val="00DD20B6"/>
    <w:rsid w:val="00DD2722"/>
    <w:rsid w:val="00DD2AC1"/>
    <w:rsid w:val="00DE3114"/>
    <w:rsid w:val="00E06E01"/>
    <w:rsid w:val="00E13CCC"/>
    <w:rsid w:val="00E16093"/>
    <w:rsid w:val="00E358E7"/>
    <w:rsid w:val="00E40526"/>
    <w:rsid w:val="00E64BED"/>
    <w:rsid w:val="00E835F7"/>
    <w:rsid w:val="00EA01F9"/>
    <w:rsid w:val="00EF51C0"/>
    <w:rsid w:val="00EF6DAA"/>
    <w:rsid w:val="00EF7EA8"/>
    <w:rsid w:val="00F012C9"/>
    <w:rsid w:val="00F12615"/>
    <w:rsid w:val="00F1323C"/>
    <w:rsid w:val="00F25E22"/>
    <w:rsid w:val="00F46877"/>
    <w:rsid w:val="00F776AF"/>
    <w:rsid w:val="00F92143"/>
    <w:rsid w:val="00FA2CF1"/>
    <w:rsid w:val="00FB6DE7"/>
    <w:rsid w:val="00FE32A0"/>
    <w:rsid w:val="00FE4F6D"/>
    <w:rsid w:val="00FF21A3"/>
    <w:rsid w:val="00FF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57A59"/>
  <w15:docId w15:val="{A4CFDFD8-72D9-41DC-A941-DC047518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AC7"/>
    <w:pPr>
      <w:spacing w:after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4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A3AC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A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A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C0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D1E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A64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4109A"/>
    <w:pPr>
      <w:spacing w:line="240" w:lineRule="auto"/>
    </w:pPr>
    <w:rPr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0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E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My%20Documents%20HD\Papers%20in%20prog\2016\From%20A-K\AK260716\Data%20and%20charts%20-%20Growth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My%20Documents%20HD\Papers%20in%20prog\2016\From%20A-K\AK260716\Data%20and%20charts%20-%20Grow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984880828891033"/>
          <c:y val="4.7724237459937133E-2"/>
          <c:w val="0.63643059399318336"/>
          <c:h val="0.76935994278484732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M$3:$M$9</c:f>
              <c:numCache>
                <c:formatCode>0.000</c:formatCode>
                <c:ptCount val="7"/>
                <c:pt idx="0">
                  <c:v>5.7500000000000002E-2</c:v>
                </c:pt>
                <c:pt idx="1">
                  <c:v>0.28500000000000003</c:v>
                </c:pt>
                <c:pt idx="2">
                  <c:v>1.72</c:v>
                </c:pt>
                <c:pt idx="3">
                  <c:v>2.9725000000000001</c:v>
                </c:pt>
                <c:pt idx="4">
                  <c:v>2.4849999999999999</c:v>
                </c:pt>
                <c:pt idx="5">
                  <c:v>1.4100000000000001</c:v>
                </c:pt>
                <c:pt idx="6">
                  <c:v>3.2375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372-4D9C-AE42-EE658BF9A25A}"/>
            </c:ext>
          </c:extLst>
        </c:ser>
        <c:ser>
          <c:idx val="1"/>
          <c:order val="1"/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N$3:$N$9</c:f>
              <c:numCache>
                <c:formatCode>0.000</c:formatCode>
                <c:ptCount val="7"/>
                <c:pt idx="0">
                  <c:v>5.7499999999999996E-2</c:v>
                </c:pt>
                <c:pt idx="1">
                  <c:v>0.21750000000000003</c:v>
                </c:pt>
                <c:pt idx="2">
                  <c:v>1.4375</c:v>
                </c:pt>
                <c:pt idx="3">
                  <c:v>2.125</c:v>
                </c:pt>
                <c:pt idx="4">
                  <c:v>1.3049999999999999</c:v>
                </c:pt>
                <c:pt idx="5">
                  <c:v>0.98750000000000004</c:v>
                </c:pt>
                <c:pt idx="6">
                  <c:v>3.432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72-4D9C-AE42-EE658BF9A25A}"/>
            </c:ext>
          </c:extLst>
        </c:ser>
        <c:ser>
          <c:idx val="2"/>
          <c:order val="2"/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O$3:$O$9</c:f>
              <c:numCache>
                <c:formatCode>0.000</c:formatCode>
                <c:ptCount val="7"/>
                <c:pt idx="0">
                  <c:v>6.5000000000000002E-2</c:v>
                </c:pt>
                <c:pt idx="1">
                  <c:v>0.255</c:v>
                </c:pt>
                <c:pt idx="2">
                  <c:v>1.1175000000000002</c:v>
                </c:pt>
                <c:pt idx="3">
                  <c:v>2.3625000000000003</c:v>
                </c:pt>
                <c:pt idx="4">
                  <c:v>2.3450000000000002</c:v>
                </c:pt>
                <c:pt idx="5">
                  <c:v>1.5874999999999999</c:v>
                </c:pt>
                <c:pt idx="6">
                  <c:v>2.1924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372-4D9C-AE42-EE658BF9A25A}"/>
            </c:ext>
          </c:extLst>
        </c:ser>
        <c:ser>
          <c:idx val="3"/>
          <c:order val="3"/>
          <c:spPr>
            <a:ln w="127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P$3:$P$9</c:f>
              <c:numCache>
                <c:formatCode>0.000</c:formatCode>
                <c:ptCount val="7"/>
                <c:pt idx="0">
                  <c:v>0.06</c:v>
                </c:pt>
                <c:pt idx="1">
                  <c:v>0.16750000000000001</c:v>
                </c:pt>
                <c:pt idx="2">
                  <c:v>0.9375</c:v>
                </c:pt>
                <c:pt idx="3">
                  <c:v>2.4424999999999999</c:v>
                </c:pt>
                <c:pt idx="4">
                  <c:v>3.125</c:v>
                </c:pt>
                <c:pt idx="5">
                  <c:v>1.7624999999999997</c:v>
                </c:pt>
                <c:pt idx="6">
                  <c:v>3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372-4D9C-AE42-EE658BF9A25A}"/>
            </c:ext>
          </c:extLst>
        </c:ser>
        <c:ser>
          <c:idx val="4"/>
          <c:order val="4"/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Q$3:$Q$9</c:f>
              <c:numCache>
                <c:formatCode>0.000</c:formatCode>
                <c:ptCount val="7"/>
                <c:pt idx="0">
                  <c:v>0.06</c:v>
                </c:pt>
                <c:pt idx="1">
                  <c:v>0.33250000000000002</c:v>
                </c:pt>
                <c:pt idx="2">
                  <c:v>2.1587499999999999</c:v>
                </c:pt>
                <c:pt idx="3">
                  <c:v>2.5962499999999999</c:v>
                </c:pt>
                <c:pt idx="4">
                  <c:v>2.4925000000000002</c:v>
                </c:pt>
                <c:pt idx="5">
                  <c:v>1.23</c:v>
                </c:pt>
                <c:pt idx="6">
                  <c:v>2.884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372-4D9C-AE42-EE658BF9A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279168"/>
        <c:axId val="136281088"/>
      </c:scatterChart>
      <c:valAx>
        <c:axId val="136279168"/>
        <c:scaling>
          <c:orientation val="minMax"/>
          <c:max val="50"/>
        </c:scaling>
        <c:delete val="0"/>
        <c:axPos val="b"/>
        <c:numFmt formatCode="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36281088"/>
        <c:crossesAt val="1.0000000000000002E-2"/>
        <c:crossBetween val="midCat"/>
      </c:valAx>
      <c:valAx>
        <c:axId val="136281088"/>
        <c:scaling>
          <c:logBase val="10"/>
          <c:orientation val="minMax"/>
          <c:max val="6"/>
          <c:min val="1.0000000000000002E-2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0"/>
        <c:majorTickMark val="out"/>
        <c:minorTickMark val="out"/>
        <c:tickLblPos val="nextTo"/>
        <c:spPr>
          <a:ln>
            <a:solidFill>
              <a:schemeClr val="tx1"/>
            </a:solidFill>
          </a:ln>
        </c:spPr>
        <c:crossAx val="136279168"/>
        <c:crosses val="autoZero"/>
        <c:crossBetween val="midCat"/>
        <c:majorUnit val="10"/>
        <c:min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984880828891033"/>
          <c:y val="4.7724237459937133E-2"/>
          <c:w val="0.63643059399318336"/>
          <c:h val="0.76935994278484732"/>
        </c:manualLayout>
      </c:layout>
      <c:scatterChart>
        <c:scatterStyle val="lineMarker"/>
        <c:varyColors val="0"/>
        <c:ser>
          <c:idx val="5"/>
          <c:order val="0"/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Q$3:$Q$9</c:f>
              <c:numCache>
                <c:formatCode>0.000</c:formatCode>
                <c:ptCount val="7"/>
                <c:pt idx="0">
                  <c:v>0.06</c:v>
                </c:pt>
                <c:pt idx="1">
                  <c:v>0.33250000000000002</c:v>
                </c:pt>
                <c:pt idx="2">
                  <c:v>2.1587499999999999</c:v>
                </c:pt>
                <c:pt idx="3">
                  <c:v>2.5962499999999999</c:v>
                </c:pt>
                <c:pt idx="4">
                  <c:v>2.4925000000000002</c:v>
                </c:pt>
                <c:pt idx="5">
                  <c:v>1.23</c:v>
                </c:pt>
                <c:pt idx="6">
                  <c:v>2.884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5A-4FE5-9D3F-4B313BE10027}"/>
            </c:ext>
          </c:extLst>
        </c:ser>
        <c:ser>
          <c:idx val="6"/>
          <c:order val="1"/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R$3:$R$9</c:f>
              <c:numCache>
                <c:formatCode>0.000</c:formatCode>
                <c:ptCount val="7"/>
                <c:pt idx="0">
                  <c:v>6.7500000000000004E-2</c:v>
                </c:pt>
                <c:pt idx="1">
                  <c:v>0.38</c:v>
                </c:pt>
                <c:pt idx="2">
                  <c:v>2.1975000000000002</c:v>
                </c:pt>
                <c:pt idx="3">
                  <c:v>2.895</c:v>
                </c:pt>
                <c:pt idx="4">
                  <c:v>2.02</c:v>
                </c:pt>
                <c:pt idx="5">
                  <c:v>0.93500000000000005</c:v>
                </c:pt>
                <c:pt idx="6">
                  <c:v>2.90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5A-4FE5-9D3F-4B313BE10027}"/>
            </c:ext>
          </c:extLst>
        </c:ser>
        <c:ser>
          <c:idx val="7"/>
          <c:order val="2"/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S$3:$S$9</c:f>
              <c:numCache>
                <c:formatCode>0.000</c:formatCode>
                <c:ptCount val="7"/>
                <c:pt idx="0">
                  <c:v>6.3333333333333339E-2</c:v>
                </c:pt>
                <c:pt idx="1">
                  <c:v>0.40666666666666668</c:v>
                </c:pt>
                <c:pt idx="2">
                  <c:v>1.54</c:v>
                </c:pt>
                <c:pt idx="3">
                  <c:v>2.3533333333333335</c:v>
                </c:pt>
                <c:pt idx="4">
                  <c:v>2.4066666666666667</c:v>
                </c:pt>
                <c:pt idx="5">
                  <c:v>1.2499999999999998</c:v>
                </c:pt>
                <c:pt idx="6">
                  <c:v>1.9166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15A-4FE5-9D3F-4B313BE10027}"/>
            </c:ext>
          </c:extLst>
        </c:ser>
        <c:ser>
          <c:idx val="8"/>
          <c:order val="3"/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T$3:$T$9</c:f>
              <c:numCache>
                <c:formatCode>0.000</c:formatCode>
                <c:ptCount val="7"/>
                <c:pt idx="0">
                  <c:v>0.06</c:v>
                </c:pt>
                <c:pt idx="1">
                  <c:v>0.28000000000000003</c:v>
                </c:pt>
                <c:pt idx="2">
                  <c:v>1.1466666666666667</c:v>
                </c:pt>
                <c:pt idx="3">
                  <c:v>2.1066666666666669</c:v>
                </c:pt>
                <c:pt idx="4">
                  <c:v>2.0666666666666669</c:v>
                </c:pt>
                <c:pt idx="5">
                  <c:v>1.3866666666666667</c:v>
                </c:pt>
                <c:pt idx="6">
                  <c:v>1.02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15A-4FE5-9D3F-4B313BE10027}"/>
            </c:ext>
          </c:extLst>
        </c:ser>
        <c:ser>
          <c:idx val="9"/>
          <c:order val="4"/>
          <c:spPr>
            <a:ln w="12700">
              <a:solidFill>
                <a:schemeClr val="tx1"/>
              </a:solidFill>
            </a:ln>
          </c:spPr>
          <c:marker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OD!$L$3:$L$9</c:f>
              <c:numCache>
                <c:formatCode>0</c:formatCode>
                <c:ptCount val="7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48</c:v>
                </c:pt>
              </c:numCache>
            </c:numRef>
          </c:xVal>
          <c:yVal>
            <c:numRef>
              <c:f>OD!$U$3:$U$9</c:f>
              <c:numCache>
                <c:formatCode>0.000</c:formatCode>
                <c:ptCount val="7"/>
                <c:pt idx="0">
                  <c:v>5.6666666666666664E-2</c:v>
                </c:pt>
                <c:pt idx="1">
                  <c:v>0.20333333333333334</c:v>
                </c:pt>
                <c:pt idx="2">
                  <c:v>1.2533333333333332</c:v>
                </c:pt>
                <c:pt idx="3">
                  <c:v>2.4233333333333333</c:v>
                </c:pt>
                <c:pt idx="4">
                  <c:v>2.2333333333333334</c:v>
                </c:pt>
                <c:pt idx="5">
                  <c:v>1.4266666666666665</c:v>
                </c:pt>
                <c:pt idx="6">
                  <c:v>2.1033333333333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15A-4FE5-9D3F-4B313BE100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460160"/>
        <c:axId val="136466432"/>
      </c:scatterChart>
      <c:valAx>
        <c:axId val="136460160"/>
        <c:scaling>
          <c:orientation val="minMax"/>
          <c:max val="50"/>
        </c:scaling>
        <c:delete val="0"/>
        <c:axPos val="b"/>
        <c:numFmt formatCode="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36466432"/>
        <c:crossesAt val="1.0000000000000002E-2"/>
        <c:crossBetween val="midCat"/>
      </c:valAx>
      <c:valAx>
        <c:axId val="136466432"/>
        <c:scaling>
          <c:logBase val="10"/>
          <c:orientation val="minMax"/>
          <c:max val="6"/>
          <c:min val="1.0000000000000002E-2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0"/>
        <c:majorTickMark val="out"/>
        <c:minorTickMark val="out"/>
        <c:tickLblPos val="nextTo"/>
        <c:spPr>
          <a:ln>
            <a:solidFill>
              <a:schemeClr val="tx1"/>
            </a:solidFill>
          </a:ln>
        </c:spPr>
        <c:crossAx val="136460160"/>
        <c:crosses val="autoZero"/>
        <c:crossBetween val="midCat"/>
        <c:majorUnit val="10"/>
        <c:min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958</cdr:x>
      <cdr:y>0.88495</cdr:y>
    </cdr:from>
    <cdr:to>
      <cdr:x>0.6127</cdr:x>
      <cdr:y>0.96248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145195" y="3321103"/>
          <a:ext cx="914400" cy="2909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GB" sz="1200" b="1"/>
            <a:t>Time [h]</a:t>
          </a:r>
        </a:p>
      </cdr:txBody>
    </cdr:sp>
  </cdr:relSizeAnchor>
  <cdr:relSizeAnchor xmlns:cdr="http://schemas.openxmlformats.org/drawingml/2006/chartDrawing">
    <cdr:from>
      <cdr:x>0.05805</cdr:x>
      <cdr:y>0.30539</cdr:y>
    </cdr:from>
    <cdr:to>
      <cdr:x>0.13932</cdr:x>
      <cdr:y>0.57344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289891" y="1146089"/>
          <a:ext cx="405847" cy="10059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rot="0" vertOverflow="clip" vert="vert270" wrap="none" rtlCol="0"/>
        <a:lstStyle xmlns:a="http://schemas.openxmlformats.org/drawingml/2006/main"/>
        <a:p xmlns:a="http://schemas.openxmlformats.org/drawingml/2006/main">
          <a:pPr algn="ctr"/>
          <a:r>
            <a:rPr lang="en-GB" sz="1200" b="1"/>
            <a:t>Growth [OD</a:t>
          </a:r>
          <a:r>
            <a:rPr lang="en-GB" sz="1200" b="1" baseline="-25000"/>
            <a:t>600</a:t>
          </a:r>
          <a:r>
            <a:rPr lang="en-GB" sz="1200" b="1"/>
            <a:t>]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2958</cdr:x>
      <cdr:y>0.88495</cdr:y>
    </cdr:from>
    <cdr:to>
      <cdr:x>0.6127</cdr:x>
      <cdr:y>0.96248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145195" y="3321103"/>
          <a:ext cx="914400" cy="2909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GB" sz="1200" b="1"/>
            <a:t>Time [h]</a:t>
          </a:r>
        </a:p>
      </cdr:txBody>
    </cdr:sp>
  </cdr:relSizeAnchor>
  <cdr:relSizeAnchor xmlns:cdr="http://schemas.openxmlformats.org/drawingml/2006/chartDrawing">
    <cdr:from>
      <cdr:x>0.05805</cdr:x>
      <cdr:y>0.30539</cdr:y>
    </cdr:from>
    <cdr:to>
      <cdr:x>0.13932</cdr:x>
      <cdr:y>0.57344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289891" y="1146089"/>
          <a:ext cx="405847" cy="10059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rot="0" vertOverflow="clip" vert="vert270" wrap="none" rtlCol="0"/>
        <a:lstStyle xmlns:a="http://schemas.openxmlformats.org/drawingml/2006/main"/>
        <a:p xmlns:a="http://schemas.openxmlformats.org/drawingml/2006/main">
          <a:pPr algn="ctr"/>
          <a:r>
            <a:rPr lang="en-GB" sz="1200" b="1"/>
            <a:t>Growth [OD</a:t>
          </a:r>
          <a:r>
            <a:rPr lang="en-GB" sz="1200" b="1" baseline="-25000"/>
            <a:t>600</a:t>
          </a:r>
          <a:r>
            <a:rPr lang="en-GB" sz="1200" b="1"/>
            <a:t>]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A0292-50A8-41BF-8AA5-531B25217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59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te Ann-Kathrin</dc:creator>
  <cp:lastModifiedBy>Klaus Winzer</cp:lastModifiedBy>
  <cp:revision>3</cp:revision>
  <cp:lastPrinted>2012-06-25T10:33:00Z</cp:lastPrinted>
  <dcterms:created xsi:type="dcterms:W3CDTF">2020-01-27T11:16:00Z</dcterms:created>
  <dcterms:modified xsi:type="dcterms:W3CDTF">2020-01-27T14:00:00Z</dcterms:modified>
</cp:coreProperties>
</file>